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uerpo"/>
        <w:spacing w:lineRule="auto" w:line="480"/>
        <w:rPr/>
      </w:pPr>
      <w:r>
        <w:rPr>
          <w:b/>
          <w:lang w:val="en-US"/>
        </w:rPr>
        <w:t>Palaeomerycidae character list.</w:t>
      </w:r>
      <w:r>
        <w:rPr>
          <w:lang w:val="en-US"/>
        </w:rPr>
        <w:t xml:space="preserve"> 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1. General morphology of the ossicone. 0, flattish; 1, cylindrical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2. Extension of the nuchal crest into the shaft of the occipital appendage. 0, extended, forming a longitudinal ridge; 1, not extended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3. Extension ‘wing’ in the frontal ossicones. 0, present, anterior to the ossicone; 1, present, posterior to the ossicone; 2, absent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4.Morphology of the ossicone tip. 0, rounded and rugose, giraffe-like; 1, pointed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5. Ornamentation in the ossicones. 0, large and individualized bumps, more or less abundant and concentrated in the posterior face of the ossicone; 1, more or less smooth surface with the presence of an occasional isolated bump; 2, more or less smooth surface, no bumps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6. Pneumatization of the ossicone. 0, not pneumatized ossicone; 1, presence of pneumatization in the ossicone base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7. Pedicle in the occipital appendage. 0, present; 1, absent or nearly absent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8. Anteroposterior width of the occipital appendage. 0, broad appendage, elliptic to sub-cylindrical; 1, clearly narrow appendage, anteroposteriorly flat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9. Morphology of the occipital appendage tip. 0, Y-shaped, narrow; 1, Y-shaped, broad, with short conical branches; 2, T-shaped; 3, Y-shaped with flat branches of variable length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10. Length of the occipital appendage. 0, very long, almost as long as the skull; 1, medium length; 2, very short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11. Posterior groove in the occipital appendage. 0, well-marked and triangular (tip pointing upwards); 1, poorly marked and triangular (tip pointing downwards); 2, not present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12. Longitudinal ‘crests’ in the posterior face of the occipital appendage. 0. not present; 1, very well developed, forming two well marked longitudinal rods; 2, very reduced, with the shape of faint longitudinal crests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13. Development of the nuchal tubercles. 0, flattish; 1, rounded and developed; 2, very developed, comparatively massive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14. Morphology of the nuchal extension. 0, elongated and large; 1, short and triangular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15. Morphology of the labial cone in the P4. 0, winged; 1, simple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 xml:space="preserve">16. Presence of frontal supraorbital projections as ‘eyebrows’ in the base of the ossicones. 0, absence; 1, presence. 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17. Morphology of the terminal end of the post-metacristid. 0, single; 1, bifurcated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18. Relative morphology of p3/p4. 0, both teeth are similar in morphology and the p3 is also similar to the p4 in size; 1, p4 is bigger and more triangular than the p3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19. Development of the labial groove in the p4. 0, faint and not reaching the base of the p4; 1, well-marked and reaching the base of the p4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20. Morphology of the posterolabial conid in the p4. 0, elongated and narrow; 1, well-developed, triangular and large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21. Mesolingual conid in the p4. 0, small and rounded; 1, well-developed and more triangular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22. Morphology of the hypoconulid in the m3. 0, triangular and distally oriented; 1, elongated and in buccal position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23. Orientation of the third lobe in the m3. 0, buccal; 1, central.</w:t>
      </w:r>
    </w:p>
    <w:p>
      <w:pPr>
        <w:pStyle w:val="Cuerpo"/>
        <w:spacing w:lineRule="auto" w:line="480"/>
        <w:rPr/>
      </w:pPr>
      <w:r>
        <w:rPr>
          <w:lang w:val="en-US"/>
        </w:rPr>
        <w:t xml:space="preserve">24. Development of the </w:t>
      </w:r>
      <w:r>
        <w:rPr>
          <w:i/>
          <w:lang w:val="en-US"/>
        </w:rPr>
        <w:t>Palaeomeryx</w:t>
      </w:r>
      <w:r>
        <w:rPr>
          <w:lang w:val="en-US"/>
        </w:rPr>
        <w:t>-fold. 0, short or almost absent; 1, well-developed.</w:t>
      </w:r>
    </w:p>
    <w:p>
      <w:pPr>
        <w:pStyle w:val="Cuerpo"/>
        <w:spacing w:lineRule="auto" w:line="480"/>
        <w:rPr/>
      </w:pPr>
      <w:r>
        <w:rPr>
          <w:lang w:val="en-US"/>
        </w:rPr>
        <w:t xml:space="preserve">25. Origin of the </w:t>
      </w:r>
      <w:r>
        <w:rPr>
          <w:i/>
          <w:lang w:val="en-US"/>
        </w:rPr>
        <w:t>Palaeomeryx</w:t>
      </w:r>
      <w:r>
        <w:rPr>
          <w:lang w:val="en-US"/>
        </w:rPr>
        <w:t>-fold. 0, protoconid; 1, post-protocristid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26. General morphology of the magnotrapezoid. 0, high and transversally narrow; 1, low and transversally wide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27. Development of the proximo-lateral tubercle in the radius. 0, short; 1, long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28. Ulna fused distally with the radius. 0, not fused; 1, fused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29. Development of the palmar extension of the facet for the semilunate in the radius. 0, short; 1, long, almost reaching the palmar end of the facet for the scaphoid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30. Morphology of the dorsal distolateral border of the distal trochlea in the astragalus. 0, presence of a notch; 1, straight, with no notch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31. Extension of the distal articulation facet of the first phalanx into the flexor area of the phalanx. 0, extended, with presence of triangular expansions; 1, not extended, with a straight flexor border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  <w:t>32. Discrete tubercle for ligamentous attachment in the dorso-proximal part of the first phalanx. 0, not present; 1, located in the external side; 2, located in the interdigital side.</w:t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Cuerpo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Cuerpo"/>
        <w:spacing w:lineRule="auto" w:line="480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ceraypi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ceraypi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ceraypi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ceraypi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ceraypie">
    <w:name w:val="Cabecera y pie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s-ES_tradnl" w:eastAsia="zh-CN" w:bidi="hi-IN"/>
    </w:rPr>
  </w:style>
  <w:style w:type="paragraph" w:styleId="Cuerpo">
    <w:name w:val="Cuerpo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s-ES_tradnl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